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horzAnchor="margin" w:tblpXSpec="center" w:tblpY="388"/>
        <w:tblOverlap w:val="never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1452"/>
        <w:gridCol w:w="833"/>
        <w:gridCol w:w="835"/>
        <w:gridCol w:w="601"/>
        <w:gridCol w:w="567"/>
        <w:gridCol w:w="709"/>
        <w:gridCol w:w="2266"/>
        <w:gridCol w:w="175"/>
        <w:gridCol w:w="2343"/>
      </w:tblGrid>
      <w:tr w:rsidR="00C73102" w:rsidRPr="008136CB" w:rsidTr="00C73102">
        <w:trPr>
          <w:trHeight w:val="130"/>
        </w:trPr>
        <w:tc>
          <w:tcPr>
            <w:tcW w:w="10740" w:type="dxa"/>
            <w:gridSpan w:val="10"/>
            <w:tcBorders>
              <w:bottom w:val="nil"/>
            </w:tcBorders>
            <w:vAlign w:val="center"/>
            <w:hideMark/>
          </w:tcPr>
          <w:p w:rsidR="00C73102" w:rsidRDefault="00C73102" w:rsidP="00C73102">
            <w:pPr>
              <w:rPr>
                <w:rFonts w:ascii="Times New Roman" w:hAnsi="Times New Roman" w:cs="Times New Roman"/>
                <w:lang w:val="en-US"/>
              </w:rPr>
            </w:pPr>
            <w:r w:rsidRPr="004A231D">
              <w:rPr>
                <w:rFonts w:ascii="Times New Roman" w:hAnsi="Times New Roman" w:cs="Times New Roman"/>
                <w:b/>
                <w:lang w:val="en-US"/>
              </w:rPr>
              <w:t>Table 2 AF</w:t>
            </w:r>
            <w:r>
              <w:rPr>
                <w:rFonts w:ascii="Times New Roman" w:hAnsi="Times New Roman" w:cs="Times New Roman"/>
                <w:lang w:val="en-US"/>
              </w:rPr>
              <w:t xml:space="preserve">  Equations for Estimating Energy Expenditure</w:t>
            </w:r>
          </w:p>
          <w:p w:rsidR="00C73102" w:rsidRDefault="00C7310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  <w:tr w:rsidR="004756F9" w:rsidTr="008136CB">
        <w:trPr>
          <w:trHeight w:val="13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Parametrs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redictive equations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opulation Descriptio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Α</w:t>
            </w: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2</w:t>
            </w:r>
          </w:p>
          <w:p w:rsidR="004756F9" w:rsidRDefault="004756F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2</w:t>
            </w:r>
          </w:p>
          <w:p w:rsidR="004756F9" w:rsidRDefault="004756F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Female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ale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male</w:t>
            </w:r>
          </w:p>
        </w:tc>
      </w:tr>
      <w:tr w:rsidR="004756F9" w:rsidTr="008136CB">
        <w:trPr>
          <w:trHeight w:val="430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4756F9" w:rsidRDefault="004756F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Weight (Wt), Height (Ht), Age and Gender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arris–Benedict in  kcal/d  (1919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756F9" w:rsidRDefault="004756F9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239,white normal-weight,  16-63y,</w:t>
            </w:r>
          </w:p>
          <w:p w:rsidR="004756F9" w:rsidRDefault="004756F9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36 males (M) (weight mean 61.1 ±10.3 Kg and mean ages27±9 y.) </w:t>
            </w:r>
          </w:p>
          <w:p w:rsidR="004756F9" w:rsidRDefault="004756F9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 females (F) (mean weight 56.5±11.5 Kg and mean ages31±4y.),</w:t>
            </w:r>
          </w:p>
          <w:p w:rsidR="004756F9" w:rsidRDefault="004756F9">
            <w:pPr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ver a ten y.  period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75  x  wt ) + (5,003  x  ht ) − (6.755 x  age ) +  66.47</w:t>
            </w:r>
            <w:r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9.563 × wt) + (1.850 × ht) – (4.676 × age) +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 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655.1</w:t>
            </w:r>
            <w:r>
              <w:rPr>
                <w:rFonts w:ascii="Times New Roman" w:hAnsi="Times New Roman" w:cs="Times New Roman"/>
                <w:sz w:val="14"/>
                <w:szCs w:val="14"/>
                <w:shd w:val="clear" w:color="auto" w:fill="F8F9FA"/>
                <w:lang w:val="en-US"/>
              </w:rPr>
              <w:t xml:space="preserve"> </w:t>
            </w:r>
          </w:p>
        </w:tc>
      </w:tr>
      <w:tr w:rsidR="004756F9" w:rsidRPr="008136CB" w:rsidTr="008136CB">
        <w:trPr>
          <w:trHeight w:val="440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-B  Rev. by Rosa &amp; Shizgal   in  kcal/d   (1984)</w:t>
            </w:r>
          </w:p>
        </w:tc>
        <w:tc>
          <w:tcPr>
            <w:tcW w:w="166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 = 337, 168 M.</w:t>
            </w:r>
          </w:p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69 F.,  (with wider age range from original H-B)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8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3.397 x wt) + ( 4.799 x  ht)-(5.677 x age) + 88.362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9.247 x wt) + ( 3.098 x ht)-(4330 x age) + 447.593</w:t>
            </w:r>
          </w:p>
        </w:tc>
      </w:tr>
      <w:tr w:rsidR="004756F9" w:rsidRPr="008136CB" w:rsidTr="008136CB">
        <w:trPr>
          <w:trHeight w:val="1271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ifflin in  kcal/d  (1990)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66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 = 498,</w:t>
            </w:r>
          </w:p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19-78 y (mean ages 44±14 y)</w:t>
            </w:r>
          </w:p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1 M  (mean weight 87.5 ±14.4  Kg )</w:t>
            </w:r>
          </w:p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47 F (mean weight 70.2±14.1 Kg 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</w:t>
            </w:r>
          </w:p>
        </w:tc>
        <w:tc>
          <w:tcPr>
            <w:tcW w:w="1276" w:type="dxa"/>
            <w:gridSpan w:val="2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9.99 x wt) + (6.25 x ht) – (4.92  x age) + 5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9.99 x wt) + (6.25 x ht) – (4.92 x age) – 161</w:t>
            </w:r>
          </w:p>
        </w:tc>
      </w:tr>
      <w:tr w:rsidR="004756F9" w:rsidTr="008136CB">
        <w:trPr>
          <w:trHeight w:val="310"/>
        </w:trPr>
        <w:tc>
          <w:tcPr>
            <w:tcW w:w="959" w:type="dxa"/>
            <w:tcBorders>
              <w:bottom w:val="nil"/>
            </w:tcBorders>
            <w:textDirection w:val="btLr"/>
            <w:vAlign w:val="center"/>
            <w:hideMark/>
          </w:tcPr>
          <w:p w:rsidR="004756F9" w:rsidRPr="004756F9" w:rsidRDefault="004756F9">
            <w:pPr>
              <w:rPr>
                <w:lang w:val="en-US"/>
              </w:rPr>
            </w:pPr>
          </w:p>
        </w:tc>
        <w:tc>
          <w:tcPr>
            <w:tcW w:w="1452" w:type="dxa"/>
            <w:vAlign w:val="center"/>
            <w:hideMark/>
          </w:tcPr>
          <w:p w:rsidR="004756F9" w:rsidRPr="004756F9" w:rsidRDefault="004756F9">
            <w:pPr>
              <w:rPr>
                <w:lang w:val="en-US"/>
              </w:rPr>
            </w:pPr>
          </w:p>
        </w:tc>
        <w:tc>
          <w:tcPr>
            <w:tcW w:w="1668" w:type="dxa"/>
            <w:gridSpan w:val="2"/>
            <w:vMerge w:val="restart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 = 11.000. Many Ethnic groups and broad BMI range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-18</w:t>
            </w:r>
          </w:p>
        </w:tc>
        <w:tc>
          <w:tcPr>
            <w:tcW w:w="567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6.6 x wt) – (77 x ht) + 572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7.4 x wt) + (482 x ht) + 217</w:t>
            </w:r>
          </w:p>
        </w:tc>
      </w:tr>
      <w:tr w:rsidR="004756F9" w:rsidTr="008136CB">
        <w:trPr>
          <w:trHeight w:val="258"/>
        </w:trPr>
        <w:tc>
          <w:tcPr>
            <w:tcW w:w="959" w:type="dxa"/>
            <w:vMerge w:val="restart"/>
            <w:tcBorders>
              <w:top w:val="nil"/>
            </w:tcBorders>
            <w:textDirection w:val="btLr"/>
            <w:vAlign w:val="center"/>
            <w:hideMark/>
          </w:tcPr>
          <w:p w:rsidR="004756F9" w:rsidRDefault="004756F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Wt, Ht , Age Groups and  Gender</w:t>
            </w:r>
          </w:p>
        </w:tc>
        <w:tc>
          <w:tcPr>
            <w:tcW w:w="1452" w:type="dxa"/>
            <w:vMerge w:val="restart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AO/WHO/UNU  in  kcal/d   (1985)</w:t>
            </w:r>
          </w:p>
        </w:tc>
        <w:tc>
          <w:tcPr>
            <w:tcW w:w="1668" w:type="dxa"/>
            <w:gridSpan w:val="2"/>
            <w:vMerge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– 3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</w:t>
            </w:r>
          </w:p>
        </w:tc>
        <w:tc>
          <w:tcPr>
            <w:tcW w:w="709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2266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5.4 x wt) – (27 x ht) + 717</w:t>
            </w:r>
          </w:p>
        </w:tc>
        <w:tc>
          <w:tcPr>
            <w:tcW w:w="2518" w:type="dxa"/>
            <w:gridSpan w:val="2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3.3 x wt) + (334 x ht) + 35</w:t>
            </w:r>
          </w:p>
        </w:tc>
      </w:tr>
      <w:tr w:rsidR="004756F9" w:rsidTr="008136CB">
        <w:trPr>
          <w:trHeight w:val="337"/>
        </w:trPr>
        <w:tc>
          <w:tcPr>
            <w:tcW w:w="959" w:type="dxa"/>
            <w:vMerge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8" w:type="dxa"/>
            <w:gridSpan w:val="2"/>
            <w:vMerge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-6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pStyle w:val="Web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t>0.36</w:t>
            </w:r>
          </w:p>
        </w:tc>
        <w:tc>
          <w:tcPr>
            <w:tcW w:w="709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pStyle w:val="Web"/>
              <w:jc w:val="center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t>0.49</w:t>
            </w:r>
          </w:p>
        </w:tc>
        <w:tc>
          <w:tcPr>
            <w:tcW w:w="2266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pStyle w:val="Web"/>
              <w:rPr>
                <w:sz w:val="14"/>
                <w:szCs w:val="14"/>
                <w:lang w:eastAsia="en-US"/>
              </w:rPr>
            </w:pPr>
            <w:r>
              <w:rPr>
                <w:sz w:val="14"/>
                <w:szCs w:val="14"/>
                <w:lang w:val="en-US" w:eastAsia="en-US"/>
              </w:rPr>
              <w:t>(11.3 x wt) + (16 x ht) + 901</w:t>
            </w:r>
          </w:p>
        </w:tc>
        <w:tc>
          <w:tcPr>
            <w:tcW w:w="2518" w:type="dxa"/>
            <w:gridSpan w:val="2"/>
            <w:tcBorders>
              <w:top w:val="nil"/>
            </w:tcBorders>
            <w:vAlign w:val="center"/>
            <w:hideMark/>
          </w:tcPr>
          <w:p w:rsidR="004756F9" w:rsidRDefault="004756F9">
            <w:pPr>
              <w:pStyle w:val="Web"/>
              <w:rPr>
                <w:sz w:val="14"/>
                <w:szCs w:val="14"/>
                <w:lang w:eastAsia="en-US"/>
              </w:rPr>
            </w:pPr>
            <w:r>
              <w:rPr>
                <w:sz w:val="14"/>
                <w:szCs w:val="14"/>
                <w:lang w:val="en-US" w:eastAsia="en-US"/>
              </w:rPr>
              <w:t>(8.7 x wt)– (25 x ht) + 865</w:t>
            </w:r>
          </w:p>
        </w:tc>
      </w:tr>
      <w:tr w:rsidR="004756F9" w:rsidTr="008136CB">
        <w:trPr>
          <w:trHeight w:val="467"/>
        </w:trPr>
        <w:tc>
          <w:tcPr>
            <w:tcW w:w="959" w:type="dxa"/>
            <w:vMerge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8" w:type="dxa"/>
            <w:gridSpan w:val="2"/>
            <w:vMerge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gt;60</w:t>
            </w:r>
          </w:p>
        </w:tc>
        <w:tc>
          <w:tcPr>
            <w:tcW w:w="567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</w:t>
            </w:r>
          </w:p>
        </w:tc>
        <w:tc>
          <w:tcPr>
            <w:tcW w:w="709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2266" w:type="dxa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8.8  X  wt) + (1128 X ht) -1072       </w:t>
            </w:r>
          </w:p>
        </w:tc>
        <w:tc>
          <w:tcPr>
            <w:tcW w:w="2518" w:type="dxa"/>
            <w:gridSpan w:val="2"/>
            <w:tcBorders>
              <w:top w:val="nil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(9,2  X  wt0+ (637 X ht) -302        </w:t>
            </w:r>
          </w:p>
        </w:tc>
      </w:tr>
      <w:tr w:rsidR="004756F9" w:rsidTr="008136CB">
        <w:trPr>
          <w:trHeight w:val="291"/>
        </w:trPr>
        <w:tc>
          <w:tcPr>
            <w:tcW w:w="959" w:type="dxa"/>
            <w:vMerge w:val="restart"/>
            <w:textDirection w:val="btLr"/>
            <w:vAlign w:val="center"/>
            <w:hideMark/>
          </w:tcPr>
          <w:p w:rsidR="004756F9" w:rsidRDefault="004756F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Wt, Gender   and Age Groups</w:t>
            </w:r>
          </w:p>
        </w:tc>
        <w:tc>
          <w:tcPr>
            <w:tcW w:w="1452" w:type="dxa"/>
            <w:vMerge w:val="restart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AO/WHO/UNU  in  kcal/d   (1985)</w:t>
            </w:r>
          </w:p>
        </w:tc>
        <w:tc>
          <w:tcPr>
            <w:tcW w:w="1668" w:type="dxa"/>
            <w:gridSpan w:val="2"/>
            <w:vMerge w:val="restart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 = 11.000. Many Ethnic groups and broad BMI range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 3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60.9 ×  wt )  -  54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61. 3 × wt ) -  51</w:t>
            </w:r>
          </w:p>
        </w:tc>
      </w:tr>
      <w:tr w:rsidR="004756F9" w:rsidTr="008136CB">
        <w:trPr>
          <w:trHeight w:val="291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8" w:type="dxa"/>
            <w:gridSpan w:val="2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–1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6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5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2.7  ×  wt ) + 495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2.43 × wt ) + 499</w:t>
            </w:r>
          </w:p>
        </w:tc>
      </w:tr>
      <w:tr w:rsidR="004756F9" w:rsidTr="008136CB">
        <w:trPr>
          <w:trHeight w:val="291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8" w:type="dxa"/>
            <w:gridSpan w:val="2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–18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0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7.5 ×  wt ) + 651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2.2 ×  wt ) + 746</w:t>
            </w:r>
          </w:p>
        </w:tc>
      </w:tr>
      <w:tr w:rsidR="004756F9" w:rsidTr="008136CB">
        <w:trPr>
          <w:trHeight w:val="291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8" w:type="dxa"/>
            <w:gridSpan w:val="2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–3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2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 15.3×  wt ) +  679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4.7×  wt ) + 496</w:t>
            </w:r>
          </w:p>
        </w:tc>
      </w:tr>
      <w:tr w:rsidR="004756F9" w:rsidTr="008136CB">
        <w:trPr>
          <w:trHeight w:val="291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8" w:type="dxa"/>
            <w:gridSpan w:val="2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–6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 11.6 ×  wt ) +  879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8.7 ×  wt ) + 829</w:t>
            </w:r>
          </w:p>
        </w:tc>
      </w:tr>
      <w:tr w:rsidR="004756F9" w:rsidTr="008136CB">
        <w:trPr>
          <w:trHeight w:val="291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668" w:type="dxa"/>
            <w:gridSpan w:val="2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gt; 6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9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 13.5×  wt ) +  487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 10.5×  wt ) +596</w:t>
            </w:r>
          </w:p>
        </w:tc>
      </w:tr>
      <w:tr w:rsidR="004756F9" w:rsidTr="008136CB">
        <w:trPr>
          <w:trHeight w:val="60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Align w:val="center"/>
            <w:hideMark/>
          </w:tcPr>
          <w:p w:rsidR="004756F9" w:rsidRDefault="004756F9"/>
        </w:tc>
        <w:tc>
          <w:tcPr>
            <w:tcW w:w="833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</w:t>
            </w:r>
          </w:p>
        </w:tc>
        <w:tc>
          <w:tcPr>
            <w:tcW w:w="835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/>
        </w:tc>
        <w:tc>
          <w:tcPr>
            <w:tcW w:w="567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66" w:type="dxa"/>
            <w:vAlign w:val="center"/>
            <w:hideMark/>
          </w:tcPr>
          <w:p w:rsidR="004756F9" w:rsidRDefault="004756F9"/>
        </w:tc>
        <w:tc>
          <w:tcPr>
            <w:tcW w:w="2518" w:type="dxa"/>
            <w:gridSpan w:val="2"/>
            <w:vAlign w:val="center"/>
            <w:hideMark/>
          </w:tcPr>
          <w:p w:rsidR="004756F9" w:rsidRDefault="004756F9"/>
        </w:tc>
      </w:tr>
      <w:tr w:rsidR="004756F9" w:rsidTr="008136CB">
        <w:trPr>
          <w:trHeight w:val="291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 w:val="restart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chofiel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 </w:t>
            </w: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in  kcal/d  (1985) </w:t>
            </w:r>
          </w:p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=7173, of whom the 3396  Italians</w:t>
            </w:r>
          </w:p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3-60 y, 4809 M,</w:t>
            </w:r>
          </w:p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64 F</w:t>
            </w:r>
          </w:p>
        </w:tc>
        <w:tc>
          <w:tcPr>
            <w:tcW w:w="833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2</w:t>
            </w:r>
          </w:p>
        </w:tc>
        <w:tc>
          <w:tcPr>
            <w:tcW w:w="835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137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lt; 3</w:t>
            </w:r>
          </w:p>
        </w:tc>
        <w:tc>
          <w:tcPr>
            <w:tcW w:w="567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59.512 ×  wt ) - 30.4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58.317 × wt)  - 31.1</w:t>
            </w:r>
          </w:p>
        </w:tc>
      </w:tr>
      <w:tr w:rsidR="004756F9" w:rsidTr="008136CB">
        <w:trPr>
          <w:trHeight w:val="310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33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8</w:t>
            </w:r>
          </w:p>
        </w:tc>
        <w:tc>
          <w:tcPr>
            <w:tcW w:w="835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3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–10</w:t>
            </w:r>
          </w:p>
        </w:tc>
        <w:tc>
          <w:tcPr>
            <w:tcW w:w="567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.706 ×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wt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+ 504.3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20.315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× wt)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+ 485.9</w:t>
            </w:r>
          </w:p>
        </w:tc>
      </w:tr>
      <w:tr w:rsidR="004756F9" w:rsidTr="008136CB">
        <w:trPr>
          <w:trHeight w:val="264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33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4</w:t>
            </w:r>
          </w:p>
        </w:tc>
        <w:tc>
          <w:tcPr>
            <w:tcW w:w="835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5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–18</w:t>
            </w:r>
          </w:p>
        </w:tc>
        <w:tc>
          <w:tcPr>
            <w:tcW w:w="567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(13.384 ×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t)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+ 692.6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7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86 x  wt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+658.2</w:t>
            </w:r>
          </w:p>
        </w:tc>
      </w:tr>
      <w:tr w:rsidR="004756F9" w:rsidTr="008136CB">
        <w:trPr>
          <w:trHeight w:val="270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33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79</w:t>
            </w:r>
          </w:p>
        </w:tc>
        <w:tc>
          <w:tcPr>
            <w:tcW w:w="835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29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–3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.53 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5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57 x w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+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9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(14.818 ×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t)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+ 486.6</w:t>
            </w:r>
          </w:p>
        </w:tc>
      </w:tr>
      <w:tr w:rsidR="004756F9" w:rsidTr="008136CB">
        <w:trPr>
          <w:trHeight w:val="334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33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6</w:t>
            </w:r>
          </w:p>
        </w:tc>
        <w:tc>
          <w:tcPr>
            <w:tcW w:w="835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2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–6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1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2 x w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+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73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8.126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×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t)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+ 845.6</w:t>
            </w:r>
          </w:p>
        </w:tc>
      </w:tr>
      <w:tr w:rsidR="004756F9" w:rsidTr="008136CB">
        <w:trPr>
          <w:trHeight w:val="255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833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835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&gt; 60</w:t>
            </w:r>
          </w:p>
        </w:tc>
        <w:tc>
          <w:tcPr>
            <w:tcW w:w="567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</w:t>
            </w:r>
          </w:p>
        </w:tc>
        <w:tc>
          <w:tcPr>
            <w:tcW w:w="709" w:type="dxa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11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1 x w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+587.7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9.08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×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t)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+ 658.5</w:t>
            </w:r>
          </w:p>
        </w:tc>
      </w:tr>
      <w:tr w:rsidR="004756F9" w:rsidTr="008136CB">
        <w:trPr>
          <w:cantSplit/>
          <w:trHeight w:val="1618"/>
        </w:trPr>
        <w:tc>
          <w:tcPr>
            <w:tcW w:w="959" w:type="dxa"/>
            <w:vMerge w:val="restart"/>
            <w:textDirection w:val="btLr"/>
            <w:vAlign w:val="center"/>
            <w:hideMark/>
          </w:tcPr>
          <w:p w:rsidR="004756F9" w:rsidRDefault="004756F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Wt and Gender</w:t>
            </w:r>
          </w:p>
        </w:tc>
        <w:tc>
          <w:tcPr>
            <w:tcW w:w="1452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Owen in  kcal/d </w:t>
            </w:r>
          </w:p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(1986 &amp; 1987)</w:t>
            </w:r>
          </w:p>
        </w:tc>
        <w:tc>
          <w:tcPr>
            <w:tcW w:w="166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 = 60 M, Caucasian, Negro, and Oriental</w:t>
            </w:r>
          </w:p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olunteers 18-82  y, 60-17 1 kg</w:t>
            </w:r>
          </w:p>
          <w:p w:rsidR="004756F9" w:rsidRDefault="004756F9">
            <w:pPr>
              <w:rPr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 = 44 F (included 8 athletes), No specific racial/ethnic information provided,   18-65 y</w:t>
            </w: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,  43</w:t>
            </w:r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143 kg.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</w:t>
            </w:r>
          </w:p>
        </w:tc>
        <w:tc>
          <w:tcPr>
            <w:tcW w:w="1276" w:type="dxa"/>
            <w:gridSpan w:val="2"/>
            <w:vAlign w:val="center"/>
            <w:hideMark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</w:t>
            </w: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79 + 10.2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 wt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95 + 7.18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 wt</w:t>
            </w:r>
          </w:p>
        </w:tc>
      </w:tr>
      <w:tr w:rsidR="004756F9" w:rsidRPr="008136CB" w:rsidTr="008136CB">
        <w:trPr>
          <w:cantSplit/>
          <w:trHeight w:val="718"/>
        </w:trPr>
        <w:tc>
          <w:tcPr>
            <w:tcW w:w="959" w:type="dxa"/>
            <w:vMerge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452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H-B Abbreviated  in  kcal/d </w:t>
            </w:r>
          </w:p>
        </w:tc>
        <w:tc>
          <w:tcPr>
            <w:tcW w:w="166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rsion  for persons with normal height and weight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601" w:type="dxa"/>
            <w:vAlign w:val="center"/>
            <w:hideMark/>
          </w:tcPr>
          <w:p w:rsidR="004756F9" w:rsidRDefault="004756F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</w:t>
            </w:r>
          </w:p>
        </w:tc>
        <w:tc>
          <w:tcPr>
            <w:tcW w:w="567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756F9" w:rsidRDefault="004756F9">
            <w:pPr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2266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wt x 1kcal/kg) x 24 hr</w:t>
            </w:r>
          </w:p>
        </w:tc>
        <w:tc>
          <w:tcPr>
            <w:tcW w:w="2518" w:type="dxa"/>
            <w:gridSpan w:val="2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wt x 0.95 kcal/kg) x 24 hr</w:t>
            </w:r>
          </w:p>
        </w:tc>
      </w:tr>
      <w:tr w:rsidR="004756F9" w:rsidTr="008136CB">
        <w:trPr>
          <w:cantSplit/>
          <w:trHeight w:val="912"/>
        </w:trPr>
        <w:tc>
          <w:tcPr>
            <w:tcW w:w="959" w:type="dxa"/>
            <w:textDirection w:val="btLr"/>
            <w:vAlign w:val="center"/>
            <w:hideMark/>
          </w:tcPr>
          <w:p w:rsidR="004756F9" w:rsidRDefault="004756F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BMI ,  Age  and Gender </w:t>
            </w:r>
          </w:p>
        </w:tc>
        <w:tc>
          <w:tcPr>
            <w:tcW w:w="1452" w:type="dxa"/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arrington  in  kcal/d  (1997)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ame population as Mifflin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ul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            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2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BMI x 28,15) –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x 6,44) + 1290</w:t>
            </w:r>
          </w:p>
        </w:tc>
        <w:tc>
          <w:tcPr>
            <w:tcW w:w="251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BMI x 28.15) –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x 6.44) + 905</w:t>
            </w:r>
          </w:p>
        </w:tc>
      </w:tr>
      <w:tr w:rsidR="004756F9" w:rsidRPr="008136CB" w:rsidTr="00950BA5">
        <w:trPr>
          <w:trHeight w:val="180"/>
        </w:trPr>
        <w:tc>
          <w:tcPr>
            <w:tcW w:w="10740" w:type="dxa"/>
            <w:gridSpan w:val="10"/>
            <w:tcBorders>
              <w:top w:val="single" w:sz="4" w:space="0" w:color="auto"/>
            </w:tcBorders>
            <w:hideMark/>
          </w:tcPr>
          <w:p w:rsidR="004756F9" w:rsidRDefault="004756F9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 = age (yrs); Sex= 1 for males and 0 for females;  W = actual wt(kg); Height in m; Fat Free Mass ( FFM) and  Fat MASS (FM) in kg; O=obesity( if present=1, absent=0)</w:t>
            </w:r>
          </w:p>
        </w:tc>
      </w:tr>
    </w:tbl>
    <w:p w:rsidR="004756F9" w:rsidRPr="00421E56" w:rsidRDefault="004756F9" w:rsidP="00FC77FF">
      <w:pPr>
        <w:rPr>
          <w:lang w:val="en-US"/>
        </w:rPr>
      </w:pPr>
    </w:p>
    <w:sectPr w:rsidR="004756F9" w:rsidRPr="00421E56" w:rsidSect="00C928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6F9" w:rsidRDefault="004756F9" w:rsidP="004756F9">
      <w:pPr>
        <w:spacing w:after="0" w:line="240" w:lineRule="auto"/>
      </w:pPr>
      <w:r>
        <w:separator/>
      </w:r>
    </w:p>
  </w:endnote>
  <w:endnote w:type="continuationSeparator" w:id="0">
    <w:p w:rsidR="004756F9" w:rsidRDefault="004756F9" w:rsidP="00475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6F9" w:rsidRDefault="004756F9" w:rsidP="004756F9">
      <w:pPr>
        <w:spacing w:after="0" w:line="240" w:lineRule="auto"/>
      </w:pPr>
      <w:r>
        <w:separator/>
      </w:r>
    </w:p>
  </w:footnote>
  <w:footnote w:type="continuationSeparator" w:id="0">
    <w:p w:rsidR="004756F9" w:rsidRDefault="004756F9" w:rsidP="00475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4D1E"/>
    <w:rsid w:val="00002C55"/>
    <w:rsid w:val="000261A9"/>
    <w:rsid w:val="0003227E"/>
    <w:rsid w:val="000417F5"/>
    <w:rsid w:val="000B411D"/>
    <w:rsid w:val="000E7076"/>
    <w:rsid w:val="001149AD"/>
    <w:rsid w:val="00132400"/>
    <w:rsid w:val="00144D1E"/>
    <w:rsid w:val="001D478A"/>
    <w:rsid w:val="001F0B9A"/>
    <w:rsid w:val="00271B61"/>
    <w:rsid w:val="00287322"/>
    <w:rsid w:val="0030230E"/>
    <w:rsid w:val="00357501"/>
    <w:rsid w:val="003B005F"/>
    <w:rsid w:val="003B777C"/>
    <w:rsid w:val="003C1F9A"/>
    <w:rsid w:val="003E4AC3"/>
    <w:rsid w:val="00413CC9"/>
    <w:rsid w:val="00421E56"/>
    <w:rsid w:val="004336FF"/>
    <w:rsid w:val="0044330D"/>
    <w:rsid w:val="00455762"/>
    <w:rsid w:val="004756F9"/>
    <w:rsid w:val="00484433"/>
    <w:rsid w:val="00490F69"/>
    <w:rsid w:val="004A231D"/>
    <w:rsid w:val="004E5FCD"/>
    <w:rsid w:val="0052580B"/>
    <w:rsid w:val="00596BC1"/>
    <w:rsid w:val="005A2B6B"/>
    <w:rsid w:val="005B18AF"/>
    <w:rsid w:val="005B2498"/>
    <w:rsid w:val="005C2445"/>
    <w:rsid w:val="005F772A"/>
    <w:rsid w:val="00614DF4"/>
    <w:rsid w:val="00680DE5"/>
    <w:rsid w:val="006A17FA"/>
    <w:rsid w:val="007519F9"/>
    <w:rsid w:val="0076227F"/>
    <w:rsid w:val="00786C73"/>
    <w:rsid w:val="00803539"/>
    <w:rsid w:val="008136CB"/>
    <w:rsid w:val="00850576"/>
    <w:rsid w:val="008978A1"/>
    <w:rsid w:val="008B01EF"/>
    <w:rsid w:val="008F4D7B"/>
    <w:rsid w:val="00907E9B"/>
    <w:rsid w:val="009136E4"/>
    <w:rsid w:val="00950BA5"/>
    <w:rsid w:val="009625B5"/>
    <w:rsid w:val="009A27A1"/>
    <w:rsid w:val="00A07EBF"/>
    <w:rsid w:val="00A13158"/>
    <w:rsid w:val="00A32F89"/>
    <w:rsid w:val="00A906DC"/>
    <w:rsid w:val="00AC0F58"/>
    <w:rsid w:val="00AC28EE"/>
    <w:rsid w:val="00AC3E9A"/>
    <w:rsid w:val="00B0762F"/>
    <w:rsid w:val="00B42C02"/>
    <w:rsid w:val="00B5117A"/>
    <w:rsid w:val="00B5328C"/>
    <w:rsid w:val="00B6213E"/>
    <w:rsid w:val="00BA6656"/>
    <w:rsid w:val="00BA6EE5"/>
    <w:rsid w:val="00BE717D"/>
    <w:rsid w:val="00BF266F"/>
    <w:rsid w:val="00C04474"/>
    <w:rsid w:val="00C16178"/>
    <w:rsid w:val="00C6119D"/>
    <w:rsid w:val="00C646F2"/>
    <w:rsid w:val="00C73102"/>
    <w:rsid w:val="00C92816"/>
    <w:rsid w:val="00CA3E08"/>
    <w:rsid w:val="00CC6D61"/>
    <w:rsid w:val="00D005A0"/>
    <w:rsid w:val="00D02722"/>
    <w:rsid w:val="00D5531B"/>
    <w:rsid w:val="00D90057"/>
    <w:rsid w:val="00DF66D2"/>
    <w:rsid w:val="00E11D3E"/>
    <w:rsid w:val="00E2281A"/>
    <w:rsid w:val="00E438B4"/>
    <w:rsid w:val="00EA1DC5"/>
    <w:rsid w:val="00EC1F8F"/>
    <w:rsid w:val="00F13D60"/>
    <w:rsid w:val="00F77184"/>
    <w:rsid w:val="00FC7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D1E"/>
  </w:style>
  <w:style w:type="paragraph" w:styleId="3">
    <w:name w:val="heading 3"/>
    <w:basedOn w:val="a"/>
    <w:next w:val="a"/>
    <w:link w:val="3Char"/>
    <w:uiPriority w:val="9"/>
    <w:unhideWhenUsed/>
    <w:qFormat/>
    <w:rsid w:val="00144D1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Επικεφαλίδα 3 Char"/>
    <w:basedOn w:val="a0"/>
    <w:link w:val="3"/>
    <w:uiPriority w:val="9"/>
    <w:rsid w:val="00144D1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l-GR"/>
    </w:rPr>
  </w:style>
  <w:style w:type="paragraph" w:styleId="Web">
    <w:name w:val="Normal (Web)"/>
    <w:basedOn w:val="a"/>
    <w:uiPriority w:val="99"/>
    <w:unhideWhenUsed/>
    <w:rsid w:val="00144D1E"/>
    <w:pPr>
      <w:spacing w:after="0" w:line="240" w:lineRule="auto"/>
    </w:pPr>
    <w:rPr>
      <w:rFonts w:ascii="Arial" w:eastAsia="Times New Roman" w:hAnsi="Arial" w:cs="Arial"/>
      <w:sz w:val="20"/>
      <w:szCs w:val="20"/>
      <w:lang w:eastAsia="el-GR"/>
    </w:rPr>
  </w:style>
  <w:style w:type="table" w:styleId="a3">
    <w:name w:val="Table Grid"/>
    <w:basedOn w:val="a1"/>
    <w:uiPriority w:val="59"/>
    <w:rsid w:val="00144D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basedOn w:val="a0"/>
    <w:rsid w:val="00A32F89"/>
    <w:rPr>
      <w:color w:val="000080"/>
    </w:rPr>
  </w:style>
  <w:style w:type="paragraph" w:styleId="a4">
    <w:name w:val="header"/>
    <w:basedOn w:val="a"/>
    <w:link w:val="Char"/>
    <w:uiPriority w:val="99"/>
    <w:semiHidden/>
    <w:unhideWhenUsed/>
    <w:rsid w:val="00475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semiHidden/>
    <w:rsid w:val="004756F9"/>
  </w:style>
  <w:style w:type="paragraph" w:styleId="a5">
    <w:name w:val="footer"/>
    <w:basedOn w:val="a"/>
    <w:link w:val="Char0"/>
    <w:uiPriority w:val="99"/>
    <w:semiHidden/>
    <w:unhideWhenUsed/>
    <w:rsid w:val="00475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semiHidden/>
    <w:rsid w:val="004756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0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18-03-04T11:53:00Z</dcterms:created>
  <dcterms:modified xsi:type="dcterms:W3CDTF">2018-05-14T10:06:00Z</dcterms:modified>
</cp:coreProperties>
</file>